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0A5D9" w14:textId="3A98079E" w:rsidR="00774ECA" w:rsidRPr="00774ECA" w:rsidRDefault="00774ECA" w:rsidP="00774ECA">
      <w:pPr>
        <w:rPr>
          <w:rFonts w:ascii="Times New Roman" w:hAnsi="Times New Roman" w:cs="Times New Roman"/>
          <w:b/>
        </w:rPr>
      </w:pPr>
      <w:r w:rsidRPr="003713C9">
        <w:rPr>
          <w:rFonts w:ascii="Times New Roman" w:hAnsi="Times New Roman" w:cs="Times New Roman"/>
          <w:b/>
        </w:rPr>
        <w:t xml:space="preserve">Supplementary </w:t>
      </w:r>
      <w:r w:rsidRPr="003713C9">
        <w:rPr>
          <w:rFonts w:ascii="Times New Roman" w:hAnsi="Times New Roman" w:cs="Times New Roman"/>
          <w:b/>
          <w:sz w:val="22"/>
        </w:rPr>
        <w:t>Table 1.</w:t>
      </w:r>
      <w:r w:rsidRPr="003713C9">
        <w:rPr>
          <w:rFonts w:ascii="Times New Roman" w:hAnsi="Times New Roman" w:cs="Times New Roman"/>
          <w:color w:val="000000"/>
          <w:kern w:val="0"/>
          <w:sz w:val="22"/>
        </w:rPr>
        <w:t xml:space="preserve"> Demographic data and clinical characteristics of the patients </w:t>
      </w:r>
      <w:bookmarkStart w:id="0" w:name="_Hlk37020907"/>
      <w:r w:rsidRPr="003713C9">
        <w:rPr>
          <w:rFonts w:ascii="Times New Roman" w:hAnsi="Times New Roman" w:cs="Times New Roman" w:hint="eastAsia"/>
          <w:color w:val="000000"/>
          <w:kern w:val="0"/>
          <w:sz w:val="22"/>
        </w:rPr>
        <w:t>after</w:t>
      </w:r>
      <w:r w:rsidRPr="003713C9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6242F4" w:rsidRPr="003713C9">
        <w:rPr>
          <w:rFonts w:ascii="Times New Roman" w:hAnsi="Times New Roman" w:cs="Times New Roman"/>
          <w:color w:val="000000"/>
          <w:kern w:val="0"/>
          <w:sz w:val="22"/>
        </w:rPr>
        <w:t xml:space="preserve">the 1:3 </w:t>
      </w:r>
      <w:r w:rsidRPr="003713C9">
        <w:rPr>
          <w:rFonts w:ascii="Times New Roman" w:hAnsi="Times New Roman" w:cs="Times New Roman"/>
          <w:color w:val="000000"/>
          <w:kern w:val="0"/>
          <w:sz w:val="22"/>
        </w:rPr>
        <w:t>PSM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268"/>
        <w:gridCol w:w="1701"/>
        <w:gridCol w:w="1643"/>
        <w:gridCol w:w="1982"/>
        <w:gridCol w:w="911"/>
      </w:tblGrid>
      <w:tr w:rsidR="00774ECA" w14:paraId="6932468A" w14:textId="77777777" w:rsidTr="00F06345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76626" w14:textId="77777777" w:rsidR="00774ECA" w:rsidRDefault="00774ECA" w:rsidP="00F063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6A46F" w14:textId="3470DF1E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F0DFD" w14:textId="620BF2D1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890AE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-PR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34105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74ECA" w14:paraId="7099FF65" w14:textId="77777777" w:rsidTr="00F06345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0149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2F99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F7DE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E015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56B3" w14:textId="3C563D43" w:rsidR="00774ECA" w:rsidRPr="005B1842" w:rsidRDefault="00122403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5</w:t>
            </w:r>
          </w:p>
        </w:tc>
      </w:tr>
      <w:tr w:rsidR="00774ECA" w14:paraId="3FC7D607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B4E2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3138" w14:textId="14693D3F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6279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C838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C838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197E" w14:textId="59D6CE0C" w:rsidR="00774ECA" w:rsidRPr="005B1842" w:rsidRDefault="007E50C5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BC354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="00BC354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E332" w14:textId="0B413643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BC354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="00BC354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C8A3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21145D3B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A8F3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6D62" w14:textId="35CBEF5C" w:rsidR="00774ECA" w:rsidRPr="005B1842" w:rsidRDefault="007E50C5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C838B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C838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333A" w14:textId="3CE59036" w:rsidR="00774ECA" w:rsidRPr="005B1842" w:rsidRDefault="007E50C5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BC354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BC354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FDC1" w14:textId="23CED7A0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BC354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BC354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AC1B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1B9D2859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569C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5EAA" w14:textId="39A3F908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</w:t>
            </w:r>
            <w:r w:rsidR="001224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9.</w:t>
            </w:r>
            <w:r w:rsidR="001224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57E0" w14:textId="30339C1E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</w:t>
            </w:r>
            <w:r w:rsidR="001224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9.</w:t>
            </w:r>
            <w:r w:rsidR="001224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2E73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07±1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D834" w14:textId="20A2A51C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1224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5</w:t>
            </w:r>
          </w:p>
        </w:tc>
      </w:tr>
      <w:tr w:rsidR="00774ECA" w14:paraId="7C3A1E72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8F8F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D47C0" w14:textId="50D02745" w:rsidR="00774ECA" w:rsidRPr="005B1842" w:rsidRDefault="00850DD9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72AF" w14:textId="6810EB55" w:rsidR="00774ECA" w:rsidRPr="005B1842" w:rsidRDefault="00850DD9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668F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64A0" w14:textId="64848FF3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</w:t>
            </w:r>
            <w:r w:rsidR="0012240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</w:tr>
      <w:tr w:rsidR="00774ECA" w14:paraId="1CA2231F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F0D3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C0C5" w14:textId="2A00DC5B" w:rsidR="00774ECA" w:rsidRPr="005B1842" w:rsidRDefault="004C7FA3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118C" w14:textId="214108E5" w:rsidR="00774ECA" w:rsidRPr="005B1842" w:rsidRDefault="004C7FA3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4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E261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77C3" w14:textId="30249F2D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C839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</w:t>
            </w:r>
          </w:p>
        </w:tc>
      </w:tr>
      <w:tr w:rsidR="00774ECA" w14:paraId="4425A6A8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2758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0E98" w14:textId="36E6DA51" w:rsidR="00774ECA" w:rsidRPr="005B1842" w:rsidRDefault="004C7FA3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BCD5" w14:textId="44C39A02" w:rsidR="00774ECA" w:rsidRPr="005B1842" w:rsidRDefault="004C7FA3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  <w:r w:rsidR="00774ECA" w:rsidRPr="005B18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774ECA" w:rsidRPr="005B18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774ECA" w:rsidRPr="005B18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E229" w14:textId="677067C2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="004C7FA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="004C7FA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343B" w14:textId="7AEFA26E" w:rsidR="00774ECA" w:rsidRPr="005B1842" w:rsidRDefault="004C7FA3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693</w:t>
            </w:r>
          </w:p>
        </w:tc>
      </w:tr>
      <w:tr w:rsidR="00774ECA" w14:paraId="403FF01E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5218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6578" w14:textId="44CCB804" w:rsidR="00774ECA" w:rsidRPr="005B1842" w:rsidRDefault="00E06613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8515" w14:textId="49BB227D" w:rsidR="00774ECA" w:rsidRPr="005B1842" w:rsidRDefault="00810F18" w:rsidP="00F063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</w:t>
            </w:r>
            <w:r w:rsidR="00E066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6453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8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9AFE" w14:textId="55F2B74E" w:rsidR="00774ECA" w:rsidRPr="005B1842" w:rsidRDefault="00E06613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3</w:t>
            </w:r>
          </w:p>
        </w:tc>
      </w:tr>
      <w:tr w:rsidR="00774ECA" w14:paraId="2A9C8065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93AD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 St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3973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D64E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4CE4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CFDF" w14:textId="30D8428A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E066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8</w:t>
            </w:r>
          </w:p>
        </w:tc>
      </w:tr>
      <w:bookmarkEnd w:id="0"/>
      <w:tr w:rsidR="00774ECA" w14:paraId="41FB6E25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6920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C094" w14:textId="6AE68B25" w:rsidR="00774ECA" w:rsidRPr="005B1842" w:rsidRDefault="00E06613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99F9" w14:textId="182F0044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E066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="00E066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C5BE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6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CD29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68F945B4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4985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697B" w14:textId="587664AD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E066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E066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5851" w14:textId="11763EBA" w:rsidR="00774ECA" w:rsidRPr="005B1842" w:rsidRDefault="00E06613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9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03F3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6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6A1B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65EB017C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F790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1BBD" w14:textId="68412250" w:rsidR="00774ECA" w:rsidRPr="005B1842" w:rsidRDefault="00E06613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05FE" w14:textId="5FE8829E" w:rsidR="00774ECA" w:rsidRPr="005B1842" w:rsidRDefault="00E06613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9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9D11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8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E6D11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19B9F4D0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E9DC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HBV-DNA 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og10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U/L</w:t>
            </w: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6167" w14:textId="7F8CEC92" w:rsidR="00774ECA" w:rsidRPr="00DD3B2E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3B2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</w:t>
            </w:r>
            <w:r w:rsidR="00DD3B2E" w:rsidRPr="00DD3B2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 w:rsidRPr="00DD3B2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±</w:t>
            </w:r>
            <w:r w:rsidRPr="00DD3B2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</w:t>
            </w:r>
            <w:r w:rsidR="00DD3B2E" w:rsidRPr="00DD3B2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AD5F" w14:textId="464F609A" w:rsidR="00774ECA" w:rsidRPr="00DD3B2E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D3B2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DD3B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DD3B2E" w:rsidRPr="00DD3B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DD3B2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±</w:t>
            </w:r>
            <w:r w:rsidRPr="00DD3B2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E023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1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±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9B9E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774ECA" w14:paraId="08340622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7F25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eAg</w:t>
            </w:r>
            <w:proofErr w:type="spellEnd"/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t </w:t>
            </w:r>
            <w:proofErr w:type="spellStart"/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l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6F09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4F6A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25041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90AD" w14:textId="50A670A9" w:rsidR="00774ECA" w:rsidRPr="00DF04CD" w:rsidRDefault="00DF04CD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4</w:t>
            </w:r>
          </w:p>
        </w:tc>
      </w:tr>
      <w:tr w:rsidR="00774ECA" w14:paraId="13DE5D4D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EC31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E339" w14:textId="26B2F0C9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DF04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DF04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F03A" w14:textId="3C91BCE6" w:rsidR="00774ECA" w:rsidRPr="005B1842" w:rsidRDefault="00DF04CD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B7D6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5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739E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21161B40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11D6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27CB" w14:textId="0EC56369" w:rsidR="00774ECA" w:rsidRPr="005B1842" w:rsidRDefault="00DF04CD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638C" w14:textId="53A7FE7B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DF04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="00DF04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D2AB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5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B7AD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38396333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030F4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T </w:t>
            </w:r>
            <w:r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/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2DE27" w14:textId="6261C8DA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B1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0.</w:t>
            </w:r>
            <w:r w:rsidR="004B1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6</w:t>
            </w:r>
            <w:r w:rsidR="004B10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14C05" w14:textId="004BD313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="002508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</w:t>
            </w:r>
            <w:r w:rsidR="002508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7</w:t>
            </w:r>
            <w:r w:rsidR="002508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E2B17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3(25.75,50.25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7F1F1" w14:textId="3DA6F02B" w:rsidR="00774ECA" w:rsidRPr="005B1842" w:rsidRDefault="0025083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</w:tr>
      <w:tr w:rsidR="00774ECA" w14:paraId="600DB196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5B4B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IL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15D3" w14:textId="41C9A4C2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94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94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A500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</w:t>
            </w:r>
            <w:r w:rsidR="00A500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27BA" w14:textId="6D570717" w:rsidR="00774ECA" w:rsidRPr="005B1842" w:rsidRDefault="00A500CB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5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3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EFDF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6(14.65,38.6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2E08" w14:textId="6D0EBBC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</w:tr>
      <w:tr w:rsidR="00774ECA" w14:paraId="03171946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A8AE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 (10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BEE0" w14:textId="55424342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.</w:t>
            </w:r>
            <w:r w:rsidR="00A500C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</w:t>
            </w:r>
            <w:r w:rsidR="00A500C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13</w:t>
            </w:r>
            <w:r w:rsidR="00A500CB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82E5" w14:textId="40BCE3CA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138.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7E22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.4(50.25,140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AA66" w14:textId="77364256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2</w:t>
            </w:r>
          </w:p>
        </w:tc>
      </w:tr>
      <w:tr w:rsidR="00774ECA" w14:paraId="10FBD2A4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13C9E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B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36FF" w14:textId="08666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="00D664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D664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0</w:t>
            </w:r>
            <w:r w:rsidR="00D664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D664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140.</w:t>
            </w:r>
            <w:r w:rsidR="00D664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8498" w14:textId="6E560A5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="006F66B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</w:t>
            </w:r>
            <w:r w:rsidR="00D664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,140.</w:t>
            </w:r>
            <w:r w:rsidR="00D664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784A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.9(102.0,137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63C8" w14:textId="395CD136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E361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6</w:t>
            </w:r>
          </w:p>
        </w:tc>
      </w:tr>
      <w:tr w:rsidR="00774ECA" w14:paraId="4F8F2C25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8F08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FB3F" w14:textId="4C820FC5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A500C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.</w:t>
            </w:r>
            <w:r w:rsidR="00A500C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2</w:t>
            </w:r>
            <w:r w:rsidR="00A500C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6.6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9BD1" w14:textId="300BF98C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2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6</w:t>
            </w:r>
            <w:r w:rsidR="001E772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8B8C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15(10.2,207.0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65FB" w14:textId="00007BE9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1E77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9</w:t>
            </w:r>
          </w:p>
        </w:tc>
      </w:tr>
      <w:tr w:rsidR="00774ECA" w14:paraId="45E61954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58BD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multipl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2793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EEDF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AAE4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CA69" w14:textId="6E82843A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E272D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8</w:t>
            </w:r>
          </w:p>
        </w:tc>
      </w:tr>
      <w:tr w:rsidR="00774ECA" w14:paraId="71C30496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76AC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it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5F15" w14:textId="4792834D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E272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5</w:t>
            </w:r>
            <w:r w:rsidR="00E272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  <w:r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5DC1" w14:textId="4820CDBA" w:rsidR="00774ECA" w:rsidRPr="005B1842" w:rsidRDefault="00E272D9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0</w:t>
            </w:r>
            <w:r w:rsidR="00774ECA"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</w:t>
            </w:r>
            <w:r w:rsidR="00774ECA"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86A2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5.4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E6AB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4EDD4BA4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DFDB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CE06" w14:textId="727CF961" w:rsidR="00774ECA" w:rsidRPr="005B1842" w:rsidRDefault="00E272D9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  <w:r w:rsidR="00774ECA"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  <w:r w:rsidR="00774ECA"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5A26" w14:textId="1C6101FD" w:rsidR="00774ECA" w:rsidRPr="005B1842" w:rsidRDefault="00E272D9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6</w:t>
            </w:r>
            <w:r w:rsidR="00774ECA"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</w:t>
            </w:r>
            <w:r w:rsidR="00774ECA"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256D2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4.6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94C7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7FBF1057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B902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40D1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6985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D3C1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750C" w14:textId="0B6EAE5B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1677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3</w:t>
            </w:r>
          </w:p>
        </w:tc>
      </w:tr>
      <w:tr w:rsidR="00774ECA" w14:paraId="59C1145B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2E8A4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D258" w14:textId="7D58DBAA" w:rsidR="00774ECA" w:rsidRPr="005B1842" w:rsidRDefault="0016777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  <w:r w:rsidR="00774ECA"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74ECA"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7</w:t>
            </w:r>
            <w:r w:rsidR="00774ECA"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299F" w14:textId="2E822B9C" w:rsidR="00774ECA" w:rsidRPr="005B1842" w:rsidRDefault="0016777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5</w:t>
            </w:r>
            <w:r w:rsidR="00774ECA"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.9</w:t>
            </w:r>
            <w:r w:rsidR="00774ECA"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A6AF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5.3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4D08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35612605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C8D7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BB84" w14:textId="6A9A7D5E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AE1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AE1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</w:t>
            </w:r>
            <w:r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DA7DF" w14:textId="1D26EB5C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="00AE11A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="00AE11A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1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E597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4.7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D8196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1330B387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4F14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941F" w14:textId="35949C36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5F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5F06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  <w:r w:rsidRPr="005B18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4BCC" w14:textId="03796ADE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="005F06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="005F06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9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7F31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4.8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497A" w14:textId="3CD0A660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5F06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9</w:t>
            </w:r>
          </w:p>
        </w:tc>
      </w:tr>
      <w:tr w:rsidR="00774ECA" w14:paraId="6C1184CF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EC3A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52269411"/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trahepatic metastasis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5106" w14:textId="4F8123CF" w:rsidR="00774ECA" w:rsidRPr="005B1842" w:rsidRDefault="00163F41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  <w:r w:rsidR="00774ECA"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4</w:t>
            </w:r>
            <w:r w:rsidR="00774ECA"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38DC" w14:textId="0816194E" w:rsidR="00774ECA" w:rsidRPr="005B1842" w:rsidRDefault="00163F41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9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9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160D" w14:textId="6AD21BD2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21.8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F187" w14:textId="2EDDC122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163F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163F4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774ECA" w14:paraId="44983A54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DEF3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03E4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2628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AEB1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6DD5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74ECA" w14:paraId="28DF4EE3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279F7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-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DCADA" w14:textId="186EAF9F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="00AB02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2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</w:t>
            </w: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BEA08" w14:textId="32619B5B" w:rsidR="00774ECA" w:rsidRPr="005B1842" w:rsidRDefault="00F27E10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3</w:t>
            </w:r>
            <w:r w:rsidR="00774ECA"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="00AB02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0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E10C6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6.7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962391" w14:textId="541D94EE" w:rsidR="00774ECA" w:rsidRPr="004B71A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71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4B71A2" w:rsidRP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5</w:t>
            </w:r>
          </w:p>
        </w:tc>
      </w:tr>
      <w:tr w:rsidR="00774ECA" w14:paraId="25366F17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232CF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3E899" w14:textId="227BC08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="00AB02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35.</w:t>
            </w:r>
            <w:r w:rsidR="00AB02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EEE4E" w14:textId="3F5CF34B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AB02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6.</w:t>
            </w:r>
            <w:r w:rsidR="00AB02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8ED12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34.7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B90FF" w14:textId="3D0DADBA" w:rsidR="00774ECA" w:rsidRPr="004B71A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71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4B71A2" w:rsidRP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6</w:t>
            </w:r>
          </w:p>
        </w:tc>
      </w:tr>
      <w:tr w:rsidR="00774ECA" w14:paraId="14B5F248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080C6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90758" w14:textId="3111C230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="00AB02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</w:t>
            </w:r>
            <w:r w:rsidR="00AB02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B8586" w14:textId="3A59CA8E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AB02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</w:t>
            </w:r>
            <w:r w:rsidR="00AB02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E3541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16.8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DD4B4" w14:textId="5FBF56C3" w:rsidR="00774ECA" w:rsidRPr="004B71A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71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4B71A2" w:rsidRP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1</w:t>
            </w:r>
          </w:p>
        </w:tc>
      </w:tr>
      <w:tr w:rsidR="00774ECA" w14:paraId="565EF4C4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756C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6BBB" w14:textId="79D0F9FF" w:rsidR="00774ECA" w:rsidRPr="005B1842" w:rsidRDefault="00AB021C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  <w:r w:rsidR="00774ECA"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</w:t>
            </w:r>
            <w:r w:rsidR="00774ECA"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A0F4" w14:textId="07503B8F" w:rsidR="00774ECA" w:rsidRPr="005B1842" w:rsidRDefault="00AB021C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</w:t>
            </w:r>
            <w:r w:rsidR="00774ECA"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7713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21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E3D9" w14:textId="1AA48C12" w:rsidR="00774ECA" w:rsidRPr="004B71A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71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</w:t>
            </w:r>
            <w:r w:rsidR="004B71A2" w:rsidRP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</w:t>
            </w:r>
          </w:p>
        </w:tc>
      </w:tr>
      <w:tr w:rsidR="00774ECA" w14:paraId="527DABF4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E3A4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B54A" w14:textId="683CC8D9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="004B71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2.6,</w:t>
            </w:r>
            <w:r w:rsidR="004B71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</w:t>
            </w:r>
            <w:r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9FE3" w14:textId="1666566E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AB02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2.</w:t>
            </w:r>
            <w:r w:rsidR="00AB02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8.</w:t>
            </w:r>
            <w:r w:rsidR="00AB021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B6A9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19</w:t>
            </w: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3A26" w14:textId="1E60A1B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4B71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1</w:t>
            </w:r>
          </w:p>
        </w:tc>
      </w:tr>
      <w:tr w:rsidR="00774ECA" w14:paraId="6FA844E6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9BEA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bookmarkStart w:id="2" w:name="_Hlk52269465"/>
            <w:r w:rsidRPr="005B1842">
              <w:rPr>
                <w:rFonts w:ascii="Times New Roman" w:hAnsi="Times New Roman" w:cs="Times New Roman"/>
                <w:sz w:val="18"/>
                <w:szCs w:val="18"/>
              </w:rPr>
              <w:t>Previous antiviral treatment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258A" w14:textId="0B4A22B4" w:rsidR="00774ECA" w:rsidRPr="005B1842" w:rsidRDefault="0072112C" w:rsidP="00F063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  <w:r w:rsidR="00774ECA"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</w:t>
            </w:r>
            <w:r w:rsidR="00774ECA" w:rsidRPr="005B18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0E8D" w14:textId="67D96AE5" w:rsidR="00774ECA" w:rsidRPr="005B1842" w:rsidRDefault="0072112C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16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="00774ECA"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14F4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22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DDC3" w14:textId="0FB2C2F4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</w:t>
            </w:r>
            <w:r w:rsidR="007211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</w:tr>
      <w:tr w:rsidR="00774ECA" w14:paraId="0BC4DC06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1B33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atment for H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83FE2" w14:textId="77777777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7819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3D5D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C9F0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74ECA" w14:paraId="4476EE44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991F2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5B18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rger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0BA7F" w14:textId="6AEE83E4" w:rsidR="00774ECA" w:rsidRPr="005B1842" w:rsidRDefault="00675750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="00774ECA"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774ECA"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3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F5BDA" w14:textId="349324C0" w:rsidR="00774ECA" w:rsidRPr="005B1842" w:rsidRDefault="00CB7C94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.8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37922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.9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AFD5F" w14:textId="7877BB49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1</w:t>
            </w:r>
            <w:r w:rsidR="0078040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</w:tr>
      <w:tr w:rsidR="00774ECA" w14:paraId="4FE9C108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F8EDB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stemic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2D79" w14:textId="456B09C7" w:rsidR="00774ECA" w:rsidRPr="005B1842" w:rsidRDefault="00675750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8</w:t>
            </w:r>
            <w:r w:rsidR="00774ECA"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2</w:t>
            </w:r>
            <w:r w:rsidR="00774ECA"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1A20" w14:textId="44BDEE08" w:rsidR="00774ECA" w:rsidRPr="005B1842" w:rsidRDefault="00675750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.9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2D0C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5 (34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4E820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774ECA" w14:paraId="225DCD47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2C97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9125" w14:textId="1FF5249F" w:rsidR="00774ECA" w:rsidRPr="005B1842" w:rsidRDefault="00675750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1</w:t>
            </w:r>
            <w:r w:rsidR="00774ECA"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.5</w:t>
            </w:r>
            <w:r w:rsidR="00774ECA"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30EAF" w14:textId="1D064AB4" w:rsidR="00774ECA" w:rsidRPr="005B1842" w:rsidRDefault="00675750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1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.7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2C09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 (29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34A8" w14:textId="1A6E2226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9</w:t>
            </w:r>
            <w:r w:rsidR="0078040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</w:tr>
      <w:tr w:rsidR="00774ECA" w14:paraId="26AAAB17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D1C5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</w:t>
            </w:r>
            <w:r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3628" w14:textId="7E5A168F" w:rsidR="00774ECA" w:rsidRPr="005B1842" w:rsidRDefault="00675750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  <w:r w:rsidR="00774ECA"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774ECA"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49DD" w14:textId="57454531" w:rsidR="00774ECA" w:rsidRPr="005B1842" w:rsidRDefault="00675750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7900" w14:textId="1CF64A18" w:rsidR="00774ECA" w:rsidRPr="005B1842" w:rsidRDefault="00675750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774ECA"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ED69" w14:textId="1F645E40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78040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</w:tr>
      <w:tr w:rsidR="00774ECA" w14:paraId="5CAC2707" w14:textId="77777777" w:rsidTr="00F06345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251F1" w14:textId="77777777" w:rsidR="00774ECA" w:rsidRPr="005B1842" w:rsidRDefault="00774ECA" w:rsidP="00F063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lastRenderedPageBreak/>
              <w:t>T</w:t>
            </w:r>
            <w:r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E+RF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E7A6B" w14:textId="63E0F49D" w:rsidR="00774ECA" w:rsidRPr="005B1842" w:rsidRDefault="00774ECA" w:rsidP="00F063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="0067575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  <w:r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</w:t>
            </w:r>
            <w:r w:rsidR="0067575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  <w:r w:rsidRPr="005B184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B3C0D" w14:textId="11A67036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="0067575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2C626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9.2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BAF1F" w14:textId="77777777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 (26.7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9D70F" w14:textId="161EE7FF" w:rsidR="00774ECA" w:rsidRPr="005B1842" w:rsidRDefault="00774ECA" w:rsidP="00F063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84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</w:t>
            </w:r>
            <w:r w:rsidR="0078040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5B184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</w:tbl>
    <w:p w14:paraId="0DFE2046" w14:textId="2955EE7E" w:rsidR="00BF42C1" w:rsidRDefault="00774E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Cs w:val="21"/>
        </w:rPr>
        <w:t xml:space="preserve">ALT, </w:t>
      </w:r>
      <w:r>
        <w:rPr>
          <w:rFonts w:ascii="Times New Roman" w:hAnsi="Times New Roman" w:cs="Times New Roman"/>
          <w:color w:val="000000"/>
          <w:kern w:val="0"/>
          <w:szCs w:val="21"/>
        </w:rPr>
        <w:t>alanine aminotransferase; TBIL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total bilirubin; PLT, platelets; HGB, hemoglobin; AFP, </w:t>
      </w:r>
      <w:r>
        <w:rPr>
          <w:rFonts w:ascii="Times New Roman" w:hAnsi="Times New Roman" w:cs="Times New Roman"/>
          <w:color w:val="000000"/>
          <w:kern w:val="0"/>
          <w:szCs w:val="21"/>
          <w:lang w:val="zh-CN"/>
        </w:rPr>
        <w:t>α</w:t>
      </w:r>
      <w:r>
        <w:rPr>
          <w:rFonts w:ascii="Times New Roman" w:hAnsi="Times New Roman" w:cs="Times New Roman"/>
          <w:color w:val="000000"/>
          <w:kern w:val="0"/>
          <w:szCs w:val="21"/>
        </w:rPr>
        <w:t>-fetoprotein; PVTT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portal vein tumor thrombus; BCLC, Barcelona Clinic Liver Cancer staging system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</w:rPr>
        <w:t>HBeAg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hepatitis B e antigen; HBV hepatitis B virus; MELD </w:t>
      </w:r>
      <w:r>
        <w:rPr>
          <w:rFonts w:ascii="Times New Roman" w:hAnsi="Times New Roman" w:cs="Times New Roman"/>
        </w:rPr>
        <w:t>model for end-stage liver diseas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ACE</w:t>
      </w:r>
      <w:r>
        <w:rPr>
          <w:rFonts w:ascii="Times New Roman" w:eastAsia="等线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</w:rPr>
        <w:t>transarterial</w:t>
      </w:r>
      <w:proofErr w:type="spellEnd"/>
      <w:r>
        <w:rPr>
          <w:rFonts w:ascii="Times New Roman" w:eastAsia="等线" w:hAnsi="Times New Roman" w:cs="Times New Roman"/>
          <w:color w:val="000000"/>
        </w:rPr>
        <w:t xml:space="preserve"> chemoembolization; RFA, radiofrequency ablation</w:t>
      </w:r>
      <w:r w:rsidR="00F02542">
        <w:rPr>
          <w:rFonts w:ascii="Times New Roman" w:eastAsia="等线" w:hAnsi="Times New Roman" w:cs="Times New Roman"/>
          <w:color w:val="000000"/>
        </w:rPr>
        <w:t xml:space="preserve">, PSM, Propensity </w:t>
      </w:r>
      <w:r w:rsidR="001700A5">
        <w:rPr>
          <w:rFonts w:ascii="Times New Roman" w:eastAsia="等线" w:hAnsi="Times New Roman" w:cs="Times New Roman"/>
          <w:color w:val="000000"/>
        </w:rPr>
        <w:t>s</w:t>
      </w:r>
      <w:r w:rsidR="00F02542">
        <w:rPr>
          <w:rFonts w:ascii="Times New Roman" w:eastAsia="等线" w:hAnsi="Times New Roman" w:cs="Times New Roman"/>
          <w:color w:val="000000"/>
        </w:rPr>
        <w:t xml:space="preserve">core </w:t>
      </w:r>
      <w:r w:rsidR="001700A5">
        <w:rPr>
          <w:rFonts w:ascii="Times New Roman" w:eastAsia="等线" w:hAnsi="Times New Roman" w:cs="Times New Roman"/>
          <w:color w:val="000000"/>
        </w:rPr>
        <w:t>matching</w:t>
      </w:r>
      <w:r>
        <w:rPr>
          <w:rFonts w:ascii="Times New Roman" w:eastAsia="等线" w:hAnsi="Times New Roman" w:cs="Times New Roman"/>
        </w:rPr>
        <w:t>.</w:t>
      </w:r>
    </w:p>
    <w:p w14:paraId="5D228E9E" w14:textId="77777777" w:rsidR="00BF42C1" w:rsidRDefault="00BF42C1">
      <w:pPr>
        <w:rPr>
          <w:rFonts w:ascii="Times New Roman" w:hAnsi="Times New Roman" w:cs="Times New Roman"/>
          <w:b/>
        </w:rPr>
      </w:pPr>
    </w:p>
    <w:p w14:paraId="2EE5E0CA" w14:textId="24BD6E8E" w:rsidR="005C399D" w:rsidRPr="00791C8B" w:rsidRDefault="005C399D">
      <w:pPr>
        <w:rPr>
          <w:rFonts w:ascii="Times New Roman" w:hAnsi="Times New Roman" w:cs="Times New Roman"/>
          <w:b/>
        </w:rPr>
      </w:pPr>
      <w:r w:rsidRPr="005C399D">
        <w:rPr>
          <w:rFonts w:ascii="Times New Roman" w:hAnsi="Times New Roman" w:cs="Times New Roman"/>
          <w:b/>
        </w:rPr>
        <w:t xml:space="preserve">Supplementary </w:t>
      </w:r>
      <w:r w:rsidRPr="00814C83">
        <w:rPr>
          <w:rFonts w:ascii="Times New Roman" w:hAnsi="Times New Roman" w:cs="Times New Roman"/>
          <w:b/>
        </w:rPr>
        <w:t>Figure 1</w:t>
      </w:r>
    </w:p>
    <w:p w14:paraId="747E68FA" w14:textId="5F8E0012" w:rsidR="00814C83" w:rsidRPr="00814C83" w:rsidRDefault="00814C83" w:rsidP="00814C83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                                   B</w:t>
      </w:r>
    </w:p>
    <w:p w14:paraId="456363C9" w14:textId="6F4C8899" w:rsidR="00B82D61" w:rsidRDefault="004A6DFA">
      <w:r>
        <w:rPr>
          <w:noProof/>
        </w:rPr>
        <w:drawing>
          <wp:inline distT="0" distB="0" distL="0" distR="0" wp14:anchorId="1C2B98A0" wp14:editId="5E721BC3">
            <wp:extent cx="2569189" cy="1973752"/>
            <wp:effectExtent l="0" t="0" r="317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4471" cy="2016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5FB2">
        <w:rPr>
          <w:noProof/>
        </w:rPr>
        <w:drawing>
          <wp:inline distT="0" distB="0" distL="0" distR="0" wp14:anchorId="6621388F" wp14:editId="76369CDC">
            <wp:extent cx="2559050" cy="2011014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15226" cy="2055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A468B" w14:textId="5380FFBE" w:rsidR="00814C83" w:rsidRPr="00814C83" w:rsidRDefault="00814C83" w:rsidP="00814C83">
      <w:pPr>
        <w:ind w:firstLineChars="200" w:firstLine="420"/>
        <w:rPr>
          <w:rFonts w:ascii="Times New Roman" w:hAnsi="Times New Roman" w:cs="Times New Roman"/>
        </w:rPr>
      </w:pPr>
      <w:r w:rsidRPr="00814C83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                                   D</w:t>
      </w:r>
    </w:p>
    <w:p w14:paraId="58A4C3FB" w14:textId="16DFF5B7" w:rsidR="00816327" w:rsidRDefault="00816327">
      <w:pPr>
        <w:rPr>
          <w:noProof/>
        </w:rPr>
      </w:pPr>
      <w:r>
        <w:rPr>
          <w:noProof/>
        </w:rPr>
        <w:drawing>
          <wp:inline distT="0" distB="0" distL="0" distR="0" wp14:anchorId="00E17870" wp14:editId="16B73858">
            <wp:extent cx="2585720" cy="1934778"/>
            <wp:effectExtent l="0" t="0" r="508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29497" cy="19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5A84" w:rsidRPr="00EF5A84">
        <w:rPr>
          <w:noProof/>
        </w:rPr>
        <w:t xml:space="preserve"> </w:t>
      </w:r>
      <w:r w:rsidR="00EF5A84">
        <w:rPr>
          <w:noProof/>
        </w:rPr>
        <w:drawing>
          <wp:inline distT="0" distB="0" distL="0" distR="0" wp14:anchorId="0FD8D19E" wp14:editId="7CE56ACC">
            <wp:extent cx="2493478" cy="186245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62466" cy="191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23138" w14:textId="411D1A85" w:rsidR="00814C83" w:rsidRPr="00814C83" w:rsidRDefault="00814C83">
      <w:pPr>
        <w:rPr>
          <w:rFonts w:ascii="Times New Roman" w:hAnsi="Times New Roman" w:cs="Times New Roman"/>
          <w:noProof/>
        </w:rPr>
      </w:pPr>
      <w:r>
        <w:rPr>
          <w:rFonts w:hint="eastAsia"/>
          <w:noProof/>
        </w:rPr>
        <w:t xml:space="preserve"> </w:t>
      </w:r>
      <w:r>
        <w:rPr>
          <w:noProof/>
        </w:rPr>
        <w:t xml:space="preserve">  </w:t>
      </w:r>
      <w:r w:rsidRPr="00814C83">
        <w:rPr>
          <w:rFonts w:ascii="Times New Roman" w:hAnsi="Times New Roman" w:cs="Times New Roman"/>
          <w:noProof/>
        </w:rPr>
        <w:t xml:space="preserve"> E</w:t>
      </w:r>
    </w:p>
    <w:p w14:paraId="55C975A1" w14:textId="2278595D" w:rsidR="00EF5A84" w:rsidRDefault="00EF5A84">
      <w:r>
        <w:rPr>
          <w:noProof/>
        </w:rPr>
        <w:drawing>
          <wp:inline distT="0" distB="0" distL="0" distR="0" wp14:anchorId="33F677BB" wp14:editId="1FE40790">
            <wp:extent cx="2534723" cy="1854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65544" cy="1876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90E96" w14:textId="4EAEB81E" w:rsidR="00814C83" w:rsidRDefault="005C399D">
      <w:pPr>
        <w:rPr>
          <w:rFonts w:ascii="Times New Roman" w:hAnsi="Times New Roman" w:cs="Times New Roman"/>
          <w:color w:val="000000"/>
          <w:kern w:val="0"/>
          <w:szCs w:val="21"/>
        </w:rPr>
      </w:pPr>
      <w:r w:rsidRPr="005C399D">
        <w:rPr>
          <w:rFonts w:ascii="Times New Roman" w:hAnsi="Times New Roman" w:cs="Times New Roman"/>
          <w:b/>
        </w:rPr>
        <w:t>Supplementary</w:t>
      </w:r>
      <w:r w:rsidRPr="00814C83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 w:rsidR="00814C83" w:rsidRPr="00814C83">
        <w:rPr>
          <w:rFonts w:ascii="Times New Roman" w:hAnsi="Times New Roman" w:cs="Times New Roman"/>
          <w:b/>
          <w:color w:val="000000"/>
          <w:kern w:val="0"/>
          <w:szCs w:val="21"/>
        </w:rPr>
        <w:t>Figure</w:t>
      </w:r>
      <w:r w:rsidR="00C366CB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 w:rsidR="00814C83" w:rsidRPr="00814C83">
        <w:rPr>
          <w:rFonts w:ascii="Times New Roman" w:hAnsi="Times New Roman" w:cs="Times New Roman"/>
          <w:b/>
          <w:color w:val="000000"/>
          <w:kern w:val="0"/>
          <w:szCs w:val="21"/>
        </w:rPr>
        <w:t>1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814C83" w:rsidRPr="00D17AC5">
        <w:rPr>
          <w:rFonts w:ascii="Times New Roman" w:hAnsi="Times New Roman" w:cs="Times New Roman"/>
          <w:color w:val="000000"/>
          <w:kern w:val="0"/>
          <w:szCs w:val="21"/>
        </w:rPr>
        <w:t xml:space="preserve">Kaplan-Meier curve showing 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>1</w:t>
      </w:r>
      <w:r w:rsidR="00814C83">
        <w:rPr>
          <w:rFonts w:ascii="Times New Roman" w:hAnsi="Times New Roman" w:cs="Times New Roman" w:hint="eastAsia"/>
          <w:color w:val="000000"/>
          <w:kern w:val="0"/>
          <w:szCs w:val="21"/>
        </w:rPr>
        <w:t>-year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814C83" w:rsidRPr="00D17AC5">
        <w:rPr>
          <w:rFonts w:ascii="Times New Roman" w:hAnsi="Times New Roman" w:cs="Times New Roman"/>
          <w:color w:val="000000"/>
          <w:kern w:val="0"/>
          <w:szCs w:val="21"/>
        </w:rPr>
        <w:t>overall survival (OS)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814C83">
        <w:rPr>
          <w:rFonts w:ascii="Times New Roman" w:hAnsi="Times New Roman" w:cs="Times New Roman" w:hint="eastAsia"/>
          <w:color w:val="000000"/>
          <w:kern w:val="0"/>
          <w:szCs w:val="21"/>
        </w:rPr>
        <w:t>in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C366CB">
        <w:rPr>
          <w:rFonts w:ascii="Times New Roman" w:hAnsi="Times New Roman" w:cs="Times New Roman"/>
          <w:color w:val="000000"/>
          <w:kern w:val="0"/>
          <w:szCs w:val="21"/>
        </w:rPr>
        <w:t xml:space="preserve">the </w:t>
      </w:r>
      <w:r w:rsidR="00814C83">
        <w:rPr>
          <w:rFonts w:ascii="Times New Roman" w:hAnsi="Times New Roman" w:cs="Times New Roman" w:hint="eastAsia"/>
          <w:color w:val="000000"/>
          <w:kern w:val="0"/>
          <w:szCs w:val="21"/>
        </w:rPr>
        <w:t>two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groups.</w:t>
      </w:r>
      <w:r w:rsidR="00814C83" w:rsidRPr="00931C02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 w:rsidR="00814C83" w:rsidRPr="00D17AC5">
        <w:rPr>
          <w:rFonts w:ascii="Times New Roman" w:hAnsi="Times New Roman" w:cs="Times New Roman"/>
          <w:b/>
          <w:color w:val="000000"/>
          <w:kern w:val="0"/>
          <w:szCs w:val="21"/>
        </w:rPr>
        <w:t>A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C366CB">
        <w:rPr>
          <w:rFonts w:ascii="Times New Roman" w:hAnsi="Times New Roman" w:cs="Times New Roman"/>
          <w:color w:val="000000"/>
          <w:kern w:val="0"/>
          <w:szCs w:val="21"/>
        </w:rPr>
        <w:t>P</w:t>
      </w:r>
      <w:r w:rsidR="00E05FB2">
        <w:rPr>
          <w:rFonts w:ascii="Times New Roman" w:hAnsi="Times New Roman" w:cs="Times New Roman"/>
          <w:color w:val="000000"/>
          <w:kern w:val="0"/>
          <w:szCs w:val="21"/>
        </w:rPr>
        <w:t>atients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E05FB2">
        <w:rPr>
          <w:rFonts w:ascii="Times New Roman" w:hAnsi="Times New Roman" w:cs="Times New Roman"/>
          <w:color w:val="000000"/>
          <w:kern w:val="0"/>
          <w:szCs w:val="21"/>
        </w:rPr>
        <w:t>after surgery</w:t>
      </w:r>
      <w:r w:rsidR="00814C83">
        <w:rPr>
          <w:rFonts w:ascii="Times New Roman" w:hAnsi="Times New Roman" w:cs="Times New Roman"/>
        </w:rPr>
        <w:t>.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E05FB2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B </w:t>
      </w:r>
      <w:r w:rsidR="00C366CB">
        <w:rPr>
          <w:rFonts w:ascii="Times New Roman" w:hAnsi="Times New Roman" w:cs="Times New Roman"/>
          <w:color w:val="000000"/>
          <w:kern w:val="0"/>
          <w:szCs w:val="21"/>
        </w:rPr>
        <w:t>P</w:t>
      </w:r>
      <w:r w:rsidR="00E05FB2">
        <w:rPr>
          <w:rFonts w:ascii="Times New Roman" w:hAnsi="Times New Roman" w:cs="Times New Roman"/>
          <w:color w:val="000000"/>
          <w:kern w:val="0"/>
          <w:szCs w:val="21"/>
        </w:rPr>
        <w:t xml:space="preserve">atients with systemic therapy 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. </w:t>
      </w:r>
      <w:r w:rsidR="00E05FB2">
        <w:rPr>
          <w:rFonts w:ascii="Times New Roman" w:hAnsi="Times New Roman" w:cs="Times New Roman"/>
          <w:b/>
          <w:color w:val="000000"/>
          <w:kern w:val="0"/>
          <w:szCs w:val="21"/>
        </w:rPr>
        <w:t>C</w:t>
      </w:r>
      <w:r w:rsidR="00E05FB2" w:rsidRPr="00E05FB2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C366CB">
        <w:rPr>
          <w:rFonts w:ascii="Times New Roman" w:hAnsi="Times New Roman" w:cs="Times New Roman"/>
          <w:color w:val="000000"/>
          <w:kern w:val="0"/>
          <w:szCs w:val="21"/>
        </w:rPr>
        <w:t>P</w:t>
      </w:r>
      <w:r w:rsidR="00E05FB2">
        <w:rPr>
          <w:rFonts w:ascii="Times New Roman" w:hAnsi="Times New Roman" w:cs="Times New Roman"/>
          <w:color w:val="000000"/>
          <w:kern w:val="0"/>
          <w:szCs w:val="21"/>
        </w:rPr>
        <w:t>atients after TACE</w:t>
      </w:r>
      <w:r w:rsidR="00814C83">
        <w:rPr>
          <w:rFonts w:ascii="Times New Roman" w:hAnsi="Times New Roman" w:cs="Times New Roman" w:hint="eastAsia"/>
          <w:color w:val="000000"/>
          <w:kern w:val="0"/>
          <w:szCs w:val="21"/>
        </w:rPr>
        <w:t>.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E05FB2">
        <w:rPr>
          <w:rFonts w:ascii="Times New Roman" w:hAnsi="Times New Roman" w:cs="Times New Roman"/>
          <w:b/>
          <w:color w:val="000000"/>
          <w:kern w:val="0"/>
          <w:szCs w:val="21"/>
        </w:rPr>
        <w:t>D</w:t>
      </w:r>
      <w:r w:rsidR="00814C83" w:rsidRPr="0036464B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C366CB">
        <w:rPr>
          <w:rFonts w:ascii="Times New Roman" w:hAnsi="Times New Roman" w:cs="Times New Roman"/>
          <w:color w:val="000000"/>
          <w:kern w:val="0"/>
          <w:szCs w:val="21"/>
        </w:rPr>
        <w:lastRenderedPageBreak/>
        <w:t>P</w:t>
      </w:r>
      <w:r w:rsidR="00E05FB2">
        <w:rPr>
          <w:rFonts w:ascii="Times New Roman" w:hAnsi="Times New Roman" w:cs="Times New Roman"/>
          <w:color w:val="000000"/>
          <w:kern w:val="0"/>
          <w:szCs w:val="21"/>
        </w:rPr>
        <w:t>atients after RFA</w:t>
      </w:r>
      <w:r w:rsidR="00814C83" w:rsidRPr="0036464B">
        <w:rPr>
          <w:rFonts w:ascii="Times New Roman" w:hAnsi="Times New Roman" w:cs="Times New Roman"/>
          <w:color w:val="000000"/>
          <w:kern w:val="0"/>
          <w:szCs w:val="21"/>
        </w:rPr>
        <w:t>.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E05FB2">
        <w:rPr>
          <w:rFonts w:ascii="Times New Roman" w:hAnsi="Times New Roman" w:cs="Times New Roman"/>
          <w:b/>
          <w:color w:val="000000"/>
          <w:kern w:val="0"/>
          <w:szCs w:val="21"/>
        </w:rPr>
        <w:t>E</w:t>
      </w:r>
      <w:r w:rsidR="00814C83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</w:t>
      </w:r>
      <w:r w:rsidR="00C366CB">
        <w:rPr>
          <w:rFonts w:ascii="Times New Roman" w:hAnsi="Times New Roman" w:cs="Times New Roman"/>
          <w:color w:val="000000"/>
          <w:kern w:val="0"/>
          <w:szCs w:val="21"/>
        </w:rPr>
        <w:t>Pa</w:t>
      </w:r>
      <w:r w:rsidR="00E05FB2">
        <w:rPr>
          <w:rFonts w:ascii="Times New Roman" w:hAnsi="Times New Roman" w:cs="Times New Roman"/>
          <w:color w:val="000000"/>
          <w:kern w:val="0"/>
          <w:szCs w:val="21"/>
        </w:rPr>
        <w:t>tients with TACE</w:t>
      </w:r>
      <w:r w:rsidR="008E34FF">
        <w:rPr>
          <w:rFonts w:ascii="Times New Roman" w:hAnsi="Times New Roman" w:cs="Times New Roman"/>
          <w:color w:val="000000"/>
          <w:kern w:val="0"/>
          <w:szCs w:val="21"/>
        </w:rPr>
        <w:t xml:space="preserve"> and </w:t>
      </w:r>
      <w:r w:rsidR="00E05FB2">
        <w:rPr>
          <w:rFonts w:ascii="Times New Roman" w:hAnsi="Times New Roman" w:cs="Times New Roman"/>
          <w:color w:val="000000"/>
          <w:kern w:val="0"/>
          <w:szCs w:val="21"/>
        </w:rPr>
        <w:t>RFA</w:t>
      </w:r>
      <w:r w:rsidR="00814C83">
        <w:rPr>
          <w:rFonts w:ascii="Times New Roman" w:hAnsi="Times New Roman" w:cs="Times New Roman"/>
          <w:color w:val="000000"/>
          <w:kern w:val="0"/>
          <w:szCs w:val="21"/>
        </w:rPr>
        <w:t>.</w:t>
      </w:r>
    </w:p>
    <w:p w14:paraId="1FDA4173" w14:textId="12470AC4" w:rsidR="00A063FA" w:rsidRDefault="00A063FA"/>
    <w:p w14:paraId="4A74CF21" w14:textId="17414ABA" w:rsidR="00791C8B" w:rsidRDefault="00791C8B">
      <w:r w:rsidRPr="003713C9">
        <w:rPr>
          <w:rFonts w:ascii="Times New Roman" w:hAnsi="Times New Roman" w:cs="Times New Roman"/>
          <w:b/>
        </w:rPr>
        <w:t>Supplementary Figure 2</w:t>
      </w:r>
    </w:p>
    <w:p w14:paraId="0B7997E4" w14:textId="08A1A42C" w:rsidR="00A063FA" w:rsidRDefault="00791C8B">
      <w:r>
        <w:rPr>
          <w:noProof/>
        </w:rPr>
        <w:drawing>
          <wp:inline distT="0" distB="0" distL="0" distR="0" wp14:anchorId="5C39515F" wp14:editId="491C0E31">
            <wp:extent cx="4394200" cy="3157834"/>
            <wp:effectExtent l="0" t="0" r="635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99565" cy="31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69A4D" w14:textId="319B66E9" w:rsidR="00791C8B" w:rsidRDefault="00791C8B" w:rsidP="00791C8B">
      <w:r w:rsidRPr="003713C9">
        <w:rPr>
          <w:rFonts w:ascii="Times New Roman" w:hAnsi="Times New Roman" w:cs="Times New Roman"/>
          <w:b/>
        </w:rPr>
        <w:t xml:space="preserve">Supplementary Figure 2 </w:t>
      </w:r>
      <w:r w:rsidRPr="003713C9">
        <w:rPr>
          <w:rFonts w:ascii="Times New Roman" w:hAnsi="Times New Roman" w:cs="Times New Roman"/>
        </w:rPr>
        <w:t>Subgroup analysis according to tumor stage and treatment modality</w:t>
      </w:r>
      <w:r w:rsidR="008330E5" w:rsidRPr="003713C9">
        <w:rPr>
          <w:rFonts w:ascii="Times New Roman" w:hAnsi="Times New Roman" w:cs="Times New Roman" w:hint="eastAsia"/>
        </w:rPr>
        <w:t>.</w:t>
      </w:r>
    </w:p>
    <w:p w14:paraId="3C23D246" w14:textId="77777777" w:rsidR="00791C8B" w:rsidRPr="00A063FA" w:rsidRDefault="00791C8B">
      <w:bookmarkStart w:id="3" w:name="_GoBack"/>
      <w:bookmarkEnd w:id="3"/>
    </w:p>
    <w:sectPr w:rsidR="00791C8B" w:rsidRPr="00A06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A4712D" w14:textId="77777777" w:rsidR="002F7235" w:rsidRDefault="002F7235" w:rsidP="003A2A8B">
      <w:r>
        <w:separator/>
      </w:r>
    </w:p>
  </w:endnote>
  <w:endnote w:type="continuationSeparator" w:id="0">
    <w:p w14:paraId="79F04F44" w14:textId="77777777" w:rsidR="002F7235" w:rsidRDefault="002F7235" w:rsidP="003A2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089E3" w14:textId="77777777" w:rsidR="002F7235" w:rsidRDefault="002F7235" w:rsidP="003A2A8B">
      <w:r>
        <w:separator/>
      </w:r>
    </w:p>
  </w:footnote>
  <w:footnote w:type="continuationSeparator" w:id="0">
    <w:p w14:paraId="2B287FFE" w14:textId="77777777" w:rsidR="002F7235" w:rsidRDefault="002F7235" w:rsidP="003A2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D8"/>
    <w:rsid w:val="000C466B"/>
    <w:rsid w:val="00122403"/>
    <w:rsid w:val="00163F41"/>
    <w:rsid w:val="0016777A"/>
    <w:rsid w:val="001678B9"/>
    <w:rsid w:val="001700A5"/>
    <w:rsid w:val="00172471"/>
    <w:rsid w:val="001E7721"/>
    <w:rsid w:val="0025083A"/>
    <w:rsid w:val="002C6268"/>
    <w:rsid w:val="002F7235"/>
    <w:rsid w:val="00333AC1"/>
    <w:rsid w:val="003713C9"/>
    <w:rsid w:val="003962D0"/>
    <w:rsid w:val="003A2A8B"/>
    <w:rsid w:val="00417A24"/>
    <w:rsid w:val="0045799C"/>
    <w:rsid w:val="004638FE"/>
    <w:rsid w:val="004A6DFA"/>
    <w:rsid w:val="004B1022"/>
    <w:rsid w:val="004B71A2"/>
    <w:rsid w:val="004C7FA3"/>
    <w:rsid w:val="0057184D"/>
    <w:rsid w:val="005C399D"/>
    <w:rsid w:val="005F068B"/>
    <w:rsid w:val="006242F4"/>
    <w:rsid w:val="00627956"/>
    <w:rsid w:val="006729FA"/>
    <w:rsid w:val="00675750"/>
    <w:rsid w:val="006F66BE"/>
    <w:rsid w:val="0072112C"/>
    <w:rsid w:val="00727BB0"/>
    <w:rsid w:val="00774ECA"/>
    <w:rsid w:val="00780405"/>
    <w:rsid w:val="00791C8B"/>
    <w:rsid w:val="00794709"/>
    <w:rsid w:val="00794923"/>
    <w:rsid w:val="00797BA3"/>
    <w:rsid w:val="007E50C5"/>
    <w:rsid w:val="00810F18"/>
    <w:rsid w:val="00814C83"/>
    <w:rsid w:val="00816327"/>
    <w:rsid w:val="008330E5"/>
    <w:rsid w:val="00850DD9"/>
    <w:rsid w:val="008538C3"/>
    <w:rsid w:val="008E34FF"/>
    <w:rsid w:val="009F39DE"/>
    <w:rsid w:val="00A063FA"/>
    <w:rsid w:val="00A500CB"/>
    <w:rsid w:val="00AB021C"/>
    <w:rsid w:val="00AD3D41"/>
    <w:rsid w:val="00AE11A7"/>
    <w:rsid w:val="00B24543"/>
    <w:rsid w:val="00B82D61"/>
    <w:rsid w:val="00BA5C0D"/>
    <w:rsid w:val="00BC354C"/>
    <w:rsid w:val="00BF42C1"/>
    <w:rsid w:val="00C366CB"/>
    <w:rsid w:val="00C569AE"/>
    <w:rsid w:val="00C80FB6"/>
    <w:rsid w:val="00C838B8"/>
    <w:rsid w:val="00C839FA"/>
    <w:rsid w:val="00CB7C94"/>
    <w:rsid w:val="00D66413"/>
    <w:rsid w:val="00DD3B2E"/>
    <w:rsid w:val="00DF04CD"/>
    <w:rsid w:val="00E05FB2"/>
    <w:rsid w:val="00E06613"/>
    <w:rsid w:val="00E272D9"/>
    <w:rsid w:val="00E361AD"/>
    <w:rsid w:val="00EF5A84"/>
    <w:rsid w:val="00F02542"/>
    <w:rsid w:val="00F27E10"/>
    <w:rsid w:val="00F665A9"/>
    <w:rsid w:val="00F713D8"/>
    <w:rsid w:val="00F9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27EDF"/>
  <w15:chartTrackingRefBased/>
  <w15:docId w15:val="{5EA90801-9AA9-475F-91C7-E5A66676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A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peng</dc:creator>
  <cp:keywords/>
  <dc:description/>
  <cp:lastModifiedBy>wangpeng</cp:lastModifiedBy>
  <cp:revision>46</cp:revision>
  <dcterms:created xsi:type="dcterms:W3CDTF">2020-12-09T13:53:00Z</dcterms:created>
  <dcterms:modified xsi:type="dcterms:W3CDTF">2023-02-08T08:31:00Z</dcterms:modified>
</cp:coreProperties>
</file>